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B5341" w14:textId="309DDB6D" w:rsidR="001853A1" w:rsidRPr="00B50F98" w:rsidRDefault="00C87FDE" w:rsidP="001853A1">
      <w:pPr>
        <w:spacing w:line="276" w:lineRule="auto"/>
        <w:rPr>
          <w:rFonts w:ascii="Cambria" w:eastAsia="바탕체" w:hAnsi="Cambria" w:cs="Times New Roman"/>
          <w:sz w:val="24"/>
          <w:szCs w:val="24"/>
        </w:rPr>
      </w:pPr>
      <w:r w:rsidRPr="00B50F98">
        <w:rPr>
          <w:rFonts w:ascii="Cambria" w:eastAsia="바탕체" w:hAnsi="Cambria" w:cs="Times New Roman"/>
          <w:b/>
          <w:bCs/>
          <w:sz w:val="24"/>
          <w:szCs w:val="24"/>
        </w:rPr>
        <w:t>Multimedia Appendix</w:t>
      </w:r>
      <w:r w:rsidR="001853A1" w:rsidRPr="00B50F98">
        <w:rPr>
          <w:rFonts w:ascii="Cambria" w:eastAsia="바탕체" w:hAnsi="Cambria" w:cs="Times New Roman"/>
          <w:b/>
          <w:bCs/>
          <w:sz w:val="24"/>
          <w:szCs w:val="24"/>
        </w:rPr>
        <w:t xml:space="preserve"> 2. </w:t>
      </w:r>
      <w:r w:rsidRPr="00B50F98">
        <w:rPr>
          <w:rFonts w:ascii="Cambria" w:eastAsia="바탕체" w:hAnsi="Cambria" w:cs="Times New Roman"/>
          <w:sz w:val="24"/>
          <w:szCs w:val="24"/>
        </w:rPr>
        <w:t>The result of p</w:t>
      </w:r>
      <w:r w:rsidR="001853A1" w:rsidRPr="00B50F98">
        <w:rPr>
          <w:rFonts w:ascii="Cambria" w:eastAsia="바탕체" w:hAnsi="Cambria" w:cs="Times New Roman"/>
          <w:sz w:val="24"/>
          <w:szCs w:val="24"/>
        </w:rPr>
        <w:t>ath analysis for chronic and non-chronic disease patient</w:t>
      </w:r>
      <w:r w:rsidR="007358FB">
        <w:rPr>
          <w:rFonts w:ascii="Cambria" w:eastAsia="바탕체" w:hAnsi="Cambria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417"/>
        <w:gridCol w:w="1418"/>
        <w:gridCol w:w="1418"/>
        <w:gridCol w:w="1842"/>
      </w:tblGrid>
      <w:tr w:rsidR="001853A1" w:rsidRPr="00027369" w14:paraId="607A6CE3" w14:textId="77777777" w:rsidTr="007549E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759D09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P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16337D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Targ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C23EB8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i/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바탕체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ECD982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t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6120B4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305004" w14:textId="77777777" w:rsidR="001853A1" w:rsidRPr="00B50F98" w:rsidRDefault="001853A1" w:rsidP="00397B1F">
            <w:pPr>
              <w:spacing w:line="276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omments</w:t>
            </w:r>
          </w:p>
        </w:tc>
      </w:tr>
      <w:tr w:rsidR="001853A1" w:rsidRPr="00027369" w14:paraId="0FB21F8E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53B02C96" w14:textId="3EFE6B5A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AC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a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P</w:t>
            </w:r>
            <w:r w:rsidR="00274793" w:rsidRPr="00B50F98">
              <w:rPr>
                <w:rFonts w:ascii="Cambria" w:eastAsia="바탕체" w:hAnsi="Cambria" w:cs="Times New Roman"/>
                <w:sz w:val="24"/>
                <w:szCs w:val="24"/>
              </w:rPr>
              <w:t>u</w:t>
            </w:r>
            <w:r w:rsidR="00274793" w:rsidRPr="00274793">
              <w:rPr>
                <w:rFonts w:ascii="Cambria" w:eastAsia="바탕체" w:hAnsi="Cambria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AB5474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D3B77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31209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1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BC7069" w14:textId="2269C42B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gt; .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315C63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t significant</w:t>
            </w:r>
          </w:p>
        </w:tc>
      </w:tr>
      <w:tr w:rsidR="001853A1" w:rsidRPr="00027369" w14:paraId="323BE62A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3F71390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A62625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1260C4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1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16F47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7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ADCBC9" w14:textId="4E97757E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6F91DE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D04AA71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3EF99E1E" w14:textId="7CB334E1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EC</w:t>
            </w:r>
            <w:r w:rsid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c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PU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33BBF8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BECF1F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6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1C8A5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7.99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F305CB" w14:textId="238354BE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31F158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E06FB54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070B7311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4A07A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1364A8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5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097194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9.6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56E7A5" w14:textId="0056BB11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019D94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7809D2B8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3CE480B6" w14:textId="020083BE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PE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d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PU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2A8CA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61AD0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2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384D71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7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FFEF25" w14:textId="1A533DF1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864B76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7144F8EE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2BE5C96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6CC8FE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6777D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1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6C419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5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1D7F05" w14:textId="067BF3F6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9EC70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66C9421F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7E0EA98F" w14:textId="68CAC7FE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PU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AT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8BD0C2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D4550D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4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CFC4DD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6.2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C036EA" w14:textId="54112CD2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0786C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586CA90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51FA9F5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BEAA2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92C887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4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23B085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8.9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37B11D" w14:textId="31F1650F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92745C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28ADEB85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1F15A153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PE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DAAAAC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D240D5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2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0DF5A2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86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9521EA" w14:textId="14BEB21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42F496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A9E0E08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33311CA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258D4E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AAEA97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2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F66312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4.1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437691" w14:textId="72C2D453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287F06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CF9220A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6C8CFE54" w14:textId="31AC033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PD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f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05C9E8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1FD0F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-0.19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A0DEDD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4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92882C" w14:textId="3758684B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7EC931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46678301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4C9B86D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8FC7B6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ED450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-0.1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7E8C1D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.6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D21B8F" w14:textId="55A5CDB3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7833C9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0B74ED3A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0C19A72A" w14:textId="2F041618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A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g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2EBC04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EFC36A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0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288ACE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1.3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61DDC0" w14:textId="54D13EAB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gt; .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284CB38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t significant</w:t>
            </w:r>
          </w:p>
        </w:tc>
      </w:tr>
      <w:tr w:rsidR="001853A1" w:rsidRPr="00027369" w14:paraId="0F1F92A5" w14:textId="77777777" w:rsidTr="007549EF">
        <w:tc>
          <w:tcPr>
            <w:tcW w:w="1418" w:type="dxa"/>
            <w:tcBorders>
              <w:bottom w:val="single" w:sz="4" w:space="0" w:color="auto"/>
            </w:tcBorders>
          </w:tcPr>
          <w:p w14:paraId="1FBD814B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15EF11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812A55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0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41B979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7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753272" w14:textId="7A5DFC83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gt; 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D1D10EF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t significant</w:t>
            </w:r>
          </w:p>
        </w:tc>
      </w:tr>
      <w:tr w:rsidR="001853A1" w:rsidRPr="00027369" w14:paraId="2C0C9AE6" w14:textId="77777777" w:rsidTr="007549EF">
        <w:tc>
          <w:tcPr>
            <w:tcW w:w="1418" w:type="dxa"/>
            <w:tcBorders>
              <w:top w:val="single" w:sz="4" w:space="0" w:color="auto"/>
            </w:tcBorders>
          </w:tcPr>
          <w:p w14:paraId="4949741F" w14:textId="4AD06AA3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AT </w:t>
            </w:r>
            <w:r w:rsidRPr="00B50F98">
              <w:rPr>
                <w:rFonts w:ascii="Cambria" w:eastAsia="SpoqaHanSans" w:hAnsi="Cambria" w:cs="Times New Roman"/>
                <w:sz w:val="24"/>
                <w:szCs w:val="24"/>
              </w:rPr>
              <w:t>→</w:t>
            </w: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 xml:space="preserve"> UI</w:t>
            </w:r>
            <w:r w:rsidR="00274793" w:rsidRPr="00274793">
              <w:rPr>
                <w:rFonts w:ascii="Cambria" w:eastAsia="바탕체" w:hAnsi="Cambria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F89B3C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Chron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681BB2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7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FB5FC6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17.1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95D5D2" w14:textId="02AD17FE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E38972F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  <w:tr w:rsidR="001853A1" w:rsidRPr="00027369" w14:paraId="60231CBD" w14:textId="77777777" w:rsidTr="007549EF">
        <w:trPr>
          <w:trHeight w:val="80"/>
        </w:trPr>
        <w:tc>
          <w:tcPr>
            <w:tcW w:w="1418" w:type="dxa"/>
            <w:tcBorders>
              <w:bottom w:val="single" w:sz="4" w:space="0" w:color="auto"/>
            </w:tcBorders>
          </w:tcPr>
          <w:p w14:paraId="7A9F4590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3CA79D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Non-chro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F70713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0.8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D76A53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34.2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16C6E6" w14:textId="457E1C0D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&lt; 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2D929BE" w14:textId="77777777" w:rsidR="001853A1" w:rsidRPr="00B50F98" w:rsidRDefault="001853A1" w:rsidP="00397B1F">
            <w:pPr>
              <w:spacing w:line="360" w:lineRule="auto"/>
              <w:rPr>
                <w:rFonts w:ascii="Cambria" w:eastAsia="바탕체" w:hAnsi="Cambria" w:cs="Times New Roman"/>
                <w:sz w:val="24"/>
                <w:szCs w:val="24"/>
              </w:rPr>
            </w:pPr>
            <w:r w:rsidRPr="00B50F98">
              <w:rPr>
                <w:rFonts w:ascii="Cambria" w:eastAsia="바탕체" w:hAnsi="Cambria" w:cs="Times New Roman"/>
                <w:sz w:val="24"/>
                <w:szCs w:val="24"/>
              </w:rPr>
              <w:t>Significant</w:t>
            </w:r>
          </w:p>
        </w:tc>
      </w:tr>
    </w:tbl>
    <w:p w14:paraId="713E2C91" w14:textId="77777777" w:rsid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a</w:t>
      </w:r>
      <w:r>
        <w:rPr>
          <w:rFonts w:ascii="Cambria" w:hAnsi="Cambria"/>
          <w:sz w:val="22"/>
        </w:rPr>
        <w:t xml:space="preserve"> Increased accessibility</w:t>
      </w:r>
    </w:p>
    <w:p w14:paraId="5C08BB01" w14:textId="4D23CB61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b</w:t>
      </w:r>
      <w:r w:rsidRPr="00274793">
        <w:rPr>
          <w:rFonts w:ascii="Cambria" w:hAnsi="Cambria"/>
          <w:sz w:val="22"/>
        </w:rPr>
        <w:t xml:space="preserve"> Perceived usefulness</w:t>
      </w:r>
    </w:p>
    <w:p w14:paraId="55FAECF4" w14:textId="77777777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c</w:t>
      </w:r>
      <w:r w:rsidRPr="00274793">
        <w:rPr>
          <w:rFonts w:ascii="Cambria" w:hAnsi="Cambria"/>
          <w:sz w:val="22"/>
        </w:rPr>
        <w:t xml:space="preserve"> Enhanced care </w:t>
      </w:r>
    </w:p>
    <w:p w14:paraId="166141D5" w14:textId="77777777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d</w:t>
      </w:r>
      <w:r w:rsidRPr="00274793">
        <w:rPr>
          <w:rFonts w:ascii="Cambria" w:hAnsi="Cambria"/>
          <w:sz w:val="22"/>
        </w:rPr>
        <w:t xml:space="preserve"> Perceived ease of use</w:t>
      </w:r>
    </w:p>
    <w:p w14:paraId="2C273F27" w14:textId="77777777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e</w:t>
      </w:r>
      <w:r w:rsidRPr="00274793">
        <w:rPr>
          <w:rFonts w:ascii="Cambria" w:hAnsi="Cambria"/>
          <w:sz w:val="22"/>
        </w:rPr>
        <w:t xml:space="preserve"> Attitude toward telehealth </w:t>
      </w:r>
    </w:p>
    <w:p w14:paraId="78AE8C89" w14:textId="77777777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f</w:t>
      </w:r>
      <w:r w:rsidRPr="00274793">
        <w:rPr>
          <w:rFonts w:ascii="Cambria" w:hAnsi="Cambria"/>
          <w:sz w:val="22"/>
        </w:rPr>
        <w:t xml:space="preserve"> Privacy and discomfort</w:t>
      </w:r>
    </w:p>
    <w:p w14:paraId="5B526E03" w14:textId="77777777" w:rsidR="00274793" w:rsidRPr="00274793" w:rsidRDefault="00274793" w:rsidP="00274793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g</w:t>
      </w:r>
      <w:r w:rsidRPr="00274793">
        <w:rPr>
          <w:rFonts w:ascii="Cambria" w:hAnsi="Cambria"/>
          <w:sz w:val="22"/>
        </w:rPr>
        <w:t xml:space="preserve"> Covid-19 anxiety</w:t>
      </w:r>
    </w:p>
    <w:p w14:paraId="09DB3519" w14:textId="045347E1" w:rsidR="00274793" w:rsidRPr="00274793" w:rsidRDefault="00274793" w:rsidP="00274793">
      <w:pPr>
        <w:pStyle w:val="NoSpacing"/>
        <w:spacing w:line="276" w:lineRule="auto"/>
        <w:rPr>
          <w:rFonts w:ascii="Cambria" w:eastAsia="바탕체" w:hAnsi="Cambria" w:cs="Times New Roman"/>
          <w:sz w:val="22"/>
        </w:rPr>
      </w:pPr>
      <w:r w:rsidRPr="00274793">
        <w:rPr>
          <w:rFonts w:ascii="Cambria" w:hAnsi="Cambria"/>
          <w:sz w:val="22"/>
          <w:vertAlign w:val="superscript"/>
        </w:rPr>
        <w:t>h</w:t>
      </w:r>
      <w:r w:rsidRPr="00274793">
        <w:rPr>
          <w:rFonts w:ascii="Cambria" w:hAnsi="Cambria"/>
          <w:sz w:val="22"/>
        </w:rPr>
        <w:t xml:space="preserve"> Use intention to telehealth</w:t>
      </w:r>
    </w:p>
    <w:p w14:paraId="779498EA" w14:textId="77777777" w:rsidR="001853A1" w:rsidRPr="00274793" w:rsidRDefault="001853A1"/>
    <w:sectPr w:rsidR="001853A1" w:rsidRPr="002747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75F229" w14:textId="77777777" w:rsidR="006114BF" w:rsidRDefault="006114BF" w:rsidP="00C62975">
      <w:pPr>
        <w:spacing w:after="0" w:line="240" w:lineRule="auto"/>
      </w:pPr>
      <w:r>
        <w:separator/>
      </w:r>
    </w:p>
  </w:endnote>
  <w:endnote w:type="continuationSeparator" w:id="0">
    <w:p w14:paraId="00982B04" w14:textId="77777777" w:rsidR="006114BF" w:rsidRDefault="006114BF" w:rsidP="00C62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poqaHanSans">
    <w:altName w:val="맑은 고딕"/>
    <w:charset w:val="81"/>
    <w:family w:val="modern"/>
    <w:pitch w:val="variable"/>
    <w:sig w:usb0="A0000227" w:usb1="09DF74FA" w:usb2="00000010" w:usb3="00000000" w:csb0="002E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491BE" w14:textId="77777777" w:rsidR="006114BF" w:rsidRDefault="006114BF" w:rsidP="00C62975">
      <w:pPr>
        <w:spacing w:after="0" w:line="240" w:lineRule="auto"/>
      </w:pPr>
      <w:r>
        <w:separator/>
      </w:r>
    </w:p>
  </w:footnote>
  <w:footnote w:type="continuationSeparator" w:id="0">
    <w:p w14:paraId="452E4514" w14:textId="77777777" w:rsidR="006114BF" w:rsidRDefault="006114BF" w:rsidP="00C62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02"/>
    <w:rsid w:val="000E7AE4"/>
    <w:rsid w:val="001853A1"/>
    <w:rsid w:val="00274793"/>
    <w:rsid w:val="002F38A6"/>
    <w:rsid w:val="00473D02"/>
    <w:rsid w:val="004B3AE4"/>
    <w:rsid w:val="00550BD7"/>
    <w:rsid w:val="006114BF"/>
    <w:rsid w:val="006B21FC"/>
    <w:rsid w:val="00711A10"/>
    <w:rsid w:val="007358FB"/>
    <w:rsid w:val="007549EF"/>
    <w:rsid w:val="0078202D"/>
    <w:rsid w:val="00A743AA"/>
    <w:rsid w:val="00B50F98"/>
    <w:rsid w:val="00B96ADD"/>
    <w:rsid w:val="00C62975"/>
    <w:rsid w:val="00C8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3CA13"/>
  <w15:chartTrackingRefBased/>
  <w15:docId w15:val="{305B877F-4215-41BD-B86A-0A3BBC57A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D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D0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473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29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975"/>
  </w:style>
  <w:style w:type="paragraph" w:styleId="Footer">
    <w:name w:val="footer"/>
    <w:basedOn w:val="Normal"/>
    <w:link w:val="FooterChar"/>
    <w:uiPriority w:val="99"/>
    <w:unhideWhenUsed/>
    <w:rsid w:val="00C629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975"/>
  </w:style>
  <w:style w:type="paragraph" w:styleId="NoSpacing">
    <w:name w:val="No Spacing"/>
    <w:uiPriority w:val="1"/>
    <w:qFormat/>
    <w:rsid w:val="00274793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n.lee.16@gmail.com</dc:creator>
  <cp:keywords/>
  <dc:description/>
  <cp:lastModifiedBy>seongwon.lee.16@gmail.com</cp:lastModifiedBy>
  <cp:revision>10</cp:revision>
  <dcterms:created xsi:type="dcterms:W3CDTF">2020-10-14T01:48:00Z</dcterms:created>
  <dcterms:modified xsi:type="dcterms:W3CDTF">2020-12-22T14:34:00Z</dcterms:modified>
</cp:coreProperties>
</file>